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B15A8" w14:textId="77777777" w:rsidR="008212AB" w:rsidRPr="0022347C" w:rsidRDefault="001C4B27" w:rsidP="005B4DF8">
      <w:pPr>
        <w:pStyle w:val="Heading1"/>
        <w:spacing w:before="0" w:after="0"/>
        <w:rPr>
          <w:rFonts w:asciiTheme="majorBidi" w:hAnsiTheme="majorBidi"/>
          <w:sz w:val="22"/>
          <w:szCs w:val="22"/>
        </w:rPr>
      </w:pPr>
      <w:bookmarkStart w:id="0" w:name="cheers-2022-checklist"/>
      <w:r w:rsidRPr="0022347C">
        <w:rPr>
          <w:rFonts w:asciiTheme="majorBidi" w:hAnsiTheme="majorBidi"/>
          <w:sz w:val="22"/>
          <w:szCs w:val="22"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414"/>
        <w:gridCol w:w="567"/>
        <w:gridCol w:w="5783"/>
        <w:gridCol w:w="2322"/>
      </w:tblGrid>
      <w:tr w:rsidR="008212AB" w:rsidRPr="0022347C" w14:paraId="1A6BC66B" w14:textId="77777777" w:rsidTr="002975A9">
        <w:trPr>
          <w:cantSplit/>
          <w:tblHeader/>
          <w:jc w:val="center"/>
        </w:trPr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AB476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FFFFFF"/>
                <w:sz w:val="22"/>
                <w:szCs w:val="22"/>
              </w:rPr>
              <w:t>Topic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D209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FFFFFF"/>
                <w:sz w:val="22"/>
                <w:szCs w:val="22"/>
              </w:rPr>
              <w:t>No.</w:t>
            </w:r>
          </w:p>
        </w:tc>
        <w:tc>
          <w:tcPr>
            <w:tcW w:w="57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5B77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FFFFFF"/>
                <w:sz w:val="22"/>
                <w:szCs w:val="22"/>
              </w:rPr>
              <w:t>Item</w:t>
            </w:r>
          </w:p>
        </w:tc>
        <w:tc>
          <w:tcPr>
            <w:tcW w:w="23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C6EA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FFFFFF"/>
                <w:sz w:val="22"/>
                <w:szCs w:val="22"/>
              </w:rPr>
              <w:t>Location where item is reported</w:t>
            </w:r>
          </w:p>
        </w:tc>
      </w:tr>
      <w:tr w:rsidR="008212AB" w:rsidRPr="0022347C" w14:paraId="70ACC6E9" w14:textId="77777777" w:rsidTr="002975A9">
        <w:trPr>
          <w:cantSplit/>
          <w:jc w:val="center"/>
        </w:trPr>
        <w:tc>
          <w:tcPr>
            <w:tcW w:w="2414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7AE52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74326" w14:textId="77777777" w:rsidR="008212AB" w:rsidRPr="0022347C" w:rsidRDefault="008212AB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83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7EDF5" w14:textId="77777777" w:rsidR="008212AB" w:rsidRPr="0022347C" w:rsidRDefault="008212AB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0B216" w14:textId="77777777" w:rsidR="008212AB" w:rsidRPr="0022347C" w:rsidRDefault="008212AB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212AB" w:rsidRPr="0022347C" w14:paraId="4981FF88" w14:textId="77777777" w:rsidTr="002975A9">
        <w:trPr>
          <w:cantSplit/>
          <w:jc w:val="center"/>
        </w:trPr>
        <w:tc>
          <w:tcPr>
            <w:tcW w:w="2414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DF71" w14:textId="77777777" w:rsidR="008212AB" w:rsidRPr="0022347C" w:rsidRDefault="008212AB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3C332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44A80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Identify the study as an economic evaluation and specify the interventions being compared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AFB92" w14:textId="00D935F8" w:rsidR="008212AB" w:rsidRPr="00BB1C07" w:rsidRDefault="00BB1C0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BB1C07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  <w:tr w:rsidR="008212AB" w:rsidRPr="0022347C" w14:paraId="25C23E45" w14:textId="77777777" w:rsidTr="002975A9">
        <w:trPr>
          <w:cantSplit/>
          <w:jc w:val="center"/>
        </w:trPr>
        <w:tc>
          <w:tcPr>
            <w:tcW w:w="2414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4E90A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Abstract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CD5EF" w14:textId="77777777" w:rsidR="008212AB" w:rsidRPr="0022347C" w:rsidRDefault="008212AB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83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81F98" w14:textId="77777777" w:rsidR="008212AB" w:rsidRPr="0022347C" w:rsidRDefault="008212AB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0E808" w14:textId="77777777" w:rsidR="008212AB" w:rsidRPr="00BB1C07" w:rsidRDefault="008212AB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</w:p>
        </w:tc>
      </w:tr>
      <w:tr w:rsidR="008212AB" w:rsidRPr="0022347C" w14:paraId="497C45E5" w14:textId="77777777" w:rsidTr="002975A9">
        <w:trPr>
          <w:cantSplit/>
          <w:jc w:val="center"/>
        </w:trPr>
        <w:tc>
          <w:tcPr>
            <w:tcW w:w="2414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B9BDC" w14:textId="77777777" w:rsidR="008212AB" w:rsidRPr="0022347C" w:rsidRDefault="008212AB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702A4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D1E80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Provide a structured summary that highlights context, key methods, results, and alternative analyses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7F4EF" w14:textId="72450044" w:rsidR="008212AB" w:rsidRPr="00BB1C07" w:rsidRDefault="00BB1C0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BB1C07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  <w:tr w:rsidR="008212AB" w:rsidRPr="0022347C" w14:paraId="3A07EC35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25090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Introduction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96D24" w14:textId="77777777" w:rsidR="008212AB" w:rsidRPr="0022347C" w:rsidRDefault="008212AB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83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CED33" w14:textId="77777777" w:rsidR="008212AB" w:rsidRPr="0022347C" w:rsidRDefault="008212AB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47F64" w14:textId="77777777" w:rsidR="008212AB" w:rsidRPr="00BB1C07" w:rsidRDefault="008212AB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</w:p>
        </w:tc>
      </w:tr>
      <w:tr w:rsidR="008212AB" w:rsidRPr="0022347C" w14:paraId="4AD80A76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D6EAA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Background and objectiv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B5F8E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D7E5C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57CF7" w14:textId="03D8E9AB" w:rsidR="008212AB" w:rsidRPr="00FC476D" w:rsidRDefault="00C34B03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C476D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4C346E" w:rsidRPr="00FC476D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  <w:r w:rsidR="002403FF" w:rsidRPr="00FC476D">
              <w:rPr>
                <w:rFonts w:asciiTheme="majorBidi" w:hAnsiTheme="majorBidi" w:cstheme="majorBidi"/>
                <w:sz w:val="22"/>
                <w:szCs w:val="22"/>
              </w:rPr>
              <w:t>Page</w:t>
            </w:r>
            <w:r w:rsidR="00FC476D" w:rsidRPr="00FC476D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="002403FF" w:rsidRPr="00FC476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FC476D" w:rsidRPr="00FC476D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="00FC476D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FC476D" w:rsidRPr="00FC476D"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="002403FF" w:rsidRPr="00FC476D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8212AB" w:rsidRPr="0022347C" w14:paraId="3EA0D3D6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3F16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Methods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F1040" w14:textId="77777777" w:rsidR="008212AB" w:rsidRPr="0022347C" w:rsidRDefault="008212AB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83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F383F" w14:textId="77777777" w:rsidR="008212AB" w:rsidRPr="0022347C" w:rsidRDefault="008212AB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DB04A" w14:textId="77777777" w:rsidR="008212AB" w:rsidRPr="00BB1C07" w:rsidRDefault="008212AB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</w:p>
        </w:tc>
      </w:tr>
      <w:tr w:rsidR="008212AB" w:rsidRPr="0022347C" w14:paraId="0F5CE872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B8120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Health economic analysis pla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56DEE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74456" w14:textId="77777777" w:rsidR="008212AB" w:rsidRPr="004C346E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4C346E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Indicate whether a health economic analysis plan was developed and where available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8144" w14:textId="3BC6D00A" w:rsidR="008212AB" w:rsidRPr="00FC476D" w:rsidRDefault="00FC476D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C476D">
              <w:rPr>
                <w:rFonts w:asciiTheme="majorBidi" w:hAnsiTheme="majorBidi" w:cstheme="majorBidi"/>
                <w:sz w:val="22"/>
                <w:szCs w:val="22"/>
              </w:rPr>
              <w:t xml:space="preserve">Partially (health economics/cost analysis conducted retrospectively. Pages 7-8) </w:t>
            </w:r>
          </w:p>
        </w:tc>
      </w:tr>
      <w:tr w:rsidR="008212AB" w:rsidRPr="0022347C" w14:paraId="4EF3F175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E0F9D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Study populati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9EEB3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71BD3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3C7B" w14:textId="5F07692C" w:rsidR="008212AB" w:rsidRPr="00452256" w:rsidRDefault="00C933D4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52256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4C346E" w:rsidRPr="00452256">
              <w:rPr>
                <w:rFonts w:asciiTheme="majorBidi" w:hAnsiTheme="majorBidi" w:cstheme="majorBidi"/>
                <w:sz w:val="22"/>
                <w:szCs w:val="22"/>
              </w:rPr>
              <w:t xml:space="preserve">. Page </w:t>
            </w:r>
            <w:r w:rsidR="00452256" w:rsidRPr="00452256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8212AB" w:rsidRPr="0022347C" w14:paraId="40CD76BC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2E6DF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Setting and locati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00341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9B366" w14:textId="77777777" w:rsidR="008212AB" w:rsidRPr="005719BA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5719BA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Provide relevant contextual information that may influence findings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42148" w14:textId="40327398" w:rsidR="008212AB" w:rsidRPr="00BB1C07" w:rsidRDefault="00C933D4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A67B61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5719BA" w:rsidRPr="00A67B61">
              <w:rPr>
                <w:rFonts w:asciiTheme="majorBidi" w:hAnsiTheme="majorBidi" w:cstheme="majorBidi"/>
                <w:sz w:val="22"/>
                <w:szCs w:val="22"/>
              </w:rPr>
              <w:t xml:space="preserve">. Pages </w:t>
            </w:r>
            <w:r w:rsidR="00A67B61" w:rsidRPr="00A67B61">
              <w:rPr>
                <w:rFonts w:asciiTheme="majorBidi" w:hAnsiTheme="majorBidi" w:cstheme="majorBidi"/>
                <w:sz w:val="22"/>
                <w:szCs w:val="22"/>
              </w:rPr>
              <w:t>4-7</w:t>
            </w:r>
            <w:r w:rsidR="005719BA" w:rsidRPr="00A67B61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8212AB" w:rsidRPr="0022347C" w14:paraId="08FBDDDA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0F140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Comparator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EDC2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4E639" w14:textId="7A8C920E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Describe the interventions or strategies being compared and why chosen.</w:t>
            </w:r>
            <w:r w:rsidR="00C933D4"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0DBC5" w14:textId="4DCDFD7A" w:rsidR="008212AB" w:rsidRPr="00BB1C07" w:rsidRDefault="004809BC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A67B61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E84AFD" w:rsidRPr="00A67B61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="005719BA" w:rsidRPr="00A67B61">
              <w:rPr>
                <w:rFonts w:asciiTheme="majorBidi" w:hAnsiTheme="majorBidi" w:cstheme="majorBidi"/>
                <w:sz w:val="22"/>
                <w:szCs w:val="22"/>
              </w:rPr>
              <w:t xml:space="preserve"> Pages </w:t>
            </w:r>
            <w:r w:rsidR="00A67B61" w:rsidRPr="00A67B61"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="005719BA" w:rsidRPr="00A67B61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A67B61" w:rsidRPr="00A67B61"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="005719BA" w:rsidRPr="00A67B61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8212AB" w:rsidRPr="0022347C" w14:paraId="241448F7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9A09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Perspectiv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1AB2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0E6D2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State the perspective(s) adopted by the study and why chosen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3DD0E" w14:textId="760692D3" w:rsidR="008212AB" w:rsidRPr="0016465D" w:rsidRDefault="00C35B6F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6465D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E84AFD" w:rsidRPr="0016465D">
              <w:rPr>
                <w:rFonts w:asciiTheme="majorBidi" w:hAnsiTheme="majorBidi" w:cstheme="majorBidi"/>
                <w:sz w:val="22"/>
                <w:szCs w:val="22"/>
              </w:rPr>
              <w:t>. Page</w:t>
            </w:r>
            <w:r w:rsidR="0016465D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="00E84AFD" w:rsidRPr="0016465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1E7F74"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="0016465D">
              <w:rPr>
                <w:rFonts w:asciiTheme="majorBidi" w:hAnsiTheme="majorBidi" w:cstheme="majorBidi"/>
                <w:sz w:val="22"/>
                <w:szCs w:val="22"/>
              </w:rPr>
              <w:t xml:space="preserve"> and 17</w:t>
            </w:r>
            <w:r w:rsidR="001E7F74">
              <w:rPr>
                <w:rFonts w:asciiTheme="majorBidi" w:hAnsiTheme="majorBidi" w:cstheme="majorBidi"/>
                <w:sz w:val="22"/>
                <w:szCs w:val="22"/>
              </w:rPr>
              <w:t>-18</w:t>
            </w:r>
            <w:r w:rsidR="0016465D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8212AB" w:rsidRPr="0022347C" w14:paraId="3DB0F523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FEE44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Time horiz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8BEE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91283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State the time horizon for the study and why appropriate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7F864" w14:textId="46EB225B" w:rsidR="008212AB" w:rsidRPr="006A51C8" w:rsidRDefault="00C35B6F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A51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E84AFD" w:rsidRPr="006A51C8">
              <w:rPr>
                <w:rFonts w:asciiTheme="majorBidi" w:hAnsiTheme="majorBidi" w:cstheme="majorBidi"/>
                <w:sz w:val="22"/>
                <w:szCs w:val="22"/>
              </w:rPr>
              <w:t xml:space="preserve">. Page </w:t>
            </w:r>
            <w:r w:rsidR="00EB3069"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="006A51C8" w:rsidRPr="006A51C8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8212AB" w:rsidRPr="0022347C" w14:paraId="027334FD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90D44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Discount rat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EC377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D9D4C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Report the discount rate(s) and reason chosen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84A31" w14:textId="7B1F14CB" w:rsidR="008212AB" w:rsidRPr="00BB1C07" w:rsidRDefault="00C35B6F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6A51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E84AFD" w:rsidRPr="006A51C8">
              <w:rPr>
                <w:rFonts w:asciiTheme="majorBidi" w:hAnsiTheme="majorBidi" w:cstheme="majorBidi"/>
                <w:sz w:val="22"/>
                <w:szCs w:val="22"/>
              </w:rPr>
              <w:t>. Page</w:t>
            </w:r>
            <w:r w:rsidR="006A51C8" w:rsidRPr="006A51C8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="00E84AFD" w:rsidRPr="006A51C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6A51C8" w:rsidRPr="006A51C8">
              <w:rPr>
                <w:rFonts w:asciiTheme="majorBidi" w:hAnsiTheme="majorBidi" w:cstheme="majorBidi"/>
                <w:sz w:val="22"/>
                <w:szCs w:val="22"/>
              </w:rPr>
              <w:t>9 and 11</w:t>
            </w:r>
            <w:r w:rsidR="00E84AFD" w:rsidRPr="006A51C8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8212AB" w:rsidRPr="0022347C" w14:paraId="39FCDDA2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472B4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Selection of outcom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11DFD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83F09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Describe what outcomes were used as the measure(s) of benefit(s) and harm(s)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72B17" w14:textId="4BDDD5C8" w:rsidR="008212AB" w:rsidRPr="00BB1C07" w:rsidRDefault="00C35B6F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926649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E84AFD" w:rsidRPr="00926649">
              <w:rPr>
                <w:rFonts w:asciiTheme="majorBidi" w:hAnsiTheme="majorBidi" w:cstheme="majorBidi"/>
                <w:sz w:val="22"/>
                <w:szCs w:val="22"/>
              </w:rPr>
              <w:t>. Pages 6-7</w:t>
            </w:r>
            <w:r w:rsidR="00926649">
              <w:rPr>
                <w:rFonts w:asciiTheme="majorBidi" w:hAnsiTheme="majorBidi" w:cstheme="majorBidi"/>
                <w:sz w:val="22"/>
                <w:szCs w:val="22"/>
              </w:rPr>
              <w:t xml:space="preserve"> and 10-11.</w:t>
            </w:r>
          </w:p>
        </w:tc>
      </w:tr>
      <w:tr w:rsidR="008212AB" w:rsidRPr="0022347C" w14:paraId="26E91C61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F663F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Measurement of outcom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242ED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E2EE0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Describe how outcomes used to capture benefit(s) and harm(s) were measured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92ABB" w14:textId="493FAB1E" w:rsidR="008212AB" w:rsidRPr="00BB1C07" w:rsidRDefault="00C35B6F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926649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E84AFD" w:rsidRPr="00926649">
              <w:rPr>
                <w:rFonts w:asciiTheme="majorBidi" w:hAnsiTheme="majorBidi" w:cstheme="majorBidi"/>
                <w:sz w:val="22"/>
                <w:szCs w:val="22"/>
              </w:rPr>
              <w:t>. Pages 6-7</w:t>
            </w:r>
            <w:r w:rsidR="00926649">
              <w:rPr>
                <w:rFonts w:asciiTheme="majorBidi" w:hAnsiTheme="majorBidi" w:cstheme="majorBidi"/>
                <w:sz w:val="22"/>
                <w:szCs w:val="22"/>
              </w:rPr>
              <w:t xml:space="preserve"> and 10-11.</w:t>
            </w:r>
          </w:p>
        </w:tc>
      </w:tr>
      <w:tr w:rsidR="008212AB" w:rsidRPr="0022347C" w14:paraId="75CED01E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283E9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Valuation of outcom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B7736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905DE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Describe the population and methods used to measure and value outcomes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2F8C6" w14:textId="72F8AEBA" w:rsidR="008212AB" w:rsidRPr="00BB1C07" w:rsidRDefault="00D82AB6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926649">
              <w:rPr>
                <w:rFonts w:asciiTheme="majorBidi" w:hAnsiTheme="majorBidi" w:cstheme="majorBidi"/>
                <w:sz w:val="22"/>
                <w:szCs w:val="22"/>
              </w:rPr>
              <w:t>Yes. Pages 6-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and 10-11.</w:t>
            </w:r>
          </w:p>
        </w:tc>
      </w:tr>
      <w:tr w:rsidR="008212AB" w:rsidRPr="0022347C" w14:paraId="00C37916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30969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Measurement and valuation of resources and cost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B405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30A77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Describe how costs were valued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57196" w14:textId="725775E9" w:rsidR="008212AB" w:rsidRPr="00BB1C07" w:rsidRDefault="00C35B6F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B415FE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B415FE" w:rsidRPr="00B415FE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="006A28B8" w:rsidRPr="00B415FE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415FE" w:rsidRPr="00B415FE">
              <w:rPr>
                <w:rFonts w:asciiTheme="majorBidi" w:hAnsiTheme="majorBidi" w:cstheme="majorBidi"/>
                <w:sz w:val="22"/>
                <w:szCs w:val="22"/>
              </w:rPr>
              <w:t xml:space="preserve">Pages </w:t>
            </w:r>
            <w:r w:rsidR="009E565F"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="00B415FE" w:rsidRPr="00B415FE">
              <w:rPr>
                <w:rFonts w:asciiTheme="majorBidi" w:hAnsiTheme="majorBidi" w:cstheme="majorBidi"/>
                <w:sz w:val="22"/>
                <w:szCs w:val="22"/>
              </w:rPr>
              <w:t>-9</w:t>
            </w:r>
            <w:r w:rsidR="00B415FE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8212AB" w:rsidRPr="0022347C" w14:paraId="5933B650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9028D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Currency, price date, and conversi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3D8F5" w14:textId="77777777" w:rsidR="008212AB" w:rsidRPr="0022347C" w:rsidRDefault="001C4B27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6E600" w14:textId="77777777" w:rsidR="008212AB" w:rsidRPr="0022347C" w:rsidRDefault="001C4B27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Report the dates of the estimated resource quantities and unit costs, plus the currency and year of conversion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27447" w14:textId="302E3733" w:rsidR="008212AB" w:rsidRPr="00BB1C07" w:rsidRDefault="00C35B6F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C43B60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6A28B8" w:rsidRPr="00C43B60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A85C35" w:rsidRPr="00C43B60">
              <w:rPr>
                <w:rFonts w:asciiTheme="majorBidi" w:hAnsiTheme="majorBidi" w:cstheme="majorBidi"/>
                <w:sz w:val="22"/>
                <w:szCs w:val="22"/>
              </w:rPr>
              <w:t>page 9.</w:t>
            </w:r>
            <w:r w:rsidR="006A28B8" w:rsidRPr="00C43B6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0F2B50" w:rsidRPr="0022347C" w14:paraId="6937B228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5F1D5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lastRenderedPageBreak/>
              <w:t>Rationale and description of model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B38E5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26BBA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BA3CD" w14:textId="3EED174D" w:rsidR="000F2B50" w:rsidRPr="00C43B60" w:rsidRDefault="00C43B60" w:rsidP="00C43B6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43B60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</w:tr>
      <w:tr w:rsidR="000F2B50" w:rsidRPr="0022347C" w14:paraId="7EC951F9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A9BB3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Analytics and assumption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3DC79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DDB82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 xml:space="preserve">Describe any methods for </w:t>
            </w:r>
            <w:proofErr w:type="spellStart"/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analysing</w:t>
            </w:r>
            <w:proofErr w:type="spellEnd"/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E3FE" w14:textId="4EB46F1B" w:rsidR="000F2B50" w:rsidRPr="00BB1C07" w:rsidRDefault="002975A9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2975A9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</w:tr>
      <w:tr w:rsidR="000F2B50" w:rsidRPr="0022347C" w14:paraId="5F215DD3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AC156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Characterising</w:t>
            </w:r>
            <w:proofErr w:type="spellEnd"/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 xml:space="preserve"> heterogeneity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7A7BC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A8035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Describe any methods used for estimating how the results of the study vary for subgroups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551D6" w14:textId="251BD793" w:rsidR="000F2B50" w:rsidRPr="002975A9" w:rsidRDefault="002975A9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one for outcomes only. Not reported here.</w:t>
            </w:r>
          </w:p>
        </w:tc>
      </w:tr>
      <w:tr w:rsidR="002975A9" w:rsidRPr="0022347C" w14:paraId="4284AE66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954C0" w14:textId="77777777" w:rsidR="002975A9" w:rsidRPr="0022347C" w:rsidRDefault="002975A9" w:rsidP="002975A9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Characterising</w:t>
            </w:r>
            <w:proofErr w:type="spellEnd"/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 xml:space="preserve"> distributional effect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50F35" w14:textId="77777777" w:rsidR="002975A9" w:rsidRPr="0022347C" w:rsidRDefault="002975A9" w:rsidP="002975A9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54CB5" w14:textId="77777777" w:rsidR="002975A9" w:rsidRPr="0022347C" w:rsidRDefault="002975A9" w:rsidP="002975A9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C772C" w14:textId="73ACFFA3" w:rsidR="002975A9" w:rsidRPr="00BB1C07" w:rsidRDefault="002975A9" w:rsidP="002975A9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one for outcomes only. Not reported here.</w:t>
            </w:r>
          </w:p>
        </w:tc>
      </w:tr>
      <w:tr w:rsidR="000F2B50" w:rsidRPr="0022347C" w14:paraId="38753929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3499B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Characterising</w:t>
            </w:r>
            <w:proofErr w:type="spellEnd"/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 xml:space="preserve"> uncertainty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BB53F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50821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 xml:space="preserve">Describe methods to </w:t>
            </w:r>
            <w:proofErr w:type="spellStart"/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characterise</w:t>
            </w:r>
            <w:proofErr w:type="spellEnd"/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 xml:space="preserve"> any sources of uncertainty in the analysis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5B674" w14:textId="4BA7C0EF" w:rsidR="000F2B50" w:rsidRPr="00BB1C07" w:rsidRDefault="00D11C6D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0E18F8">
              <w:rPr>
                <w:rFonts w:asciiTheme="majorBidi" w:hAnsiTheme="majorBidi" w:cstheme="majorBidi"/>
                <w:sz w:val="22"/>
                <w:szCs w:val="22"/>
              </w:rPr>
              <w:t xml:space="preserve">Yes. Page </w:t>
            </w:r>
            <w:r w:rsidR="000E18F8" w:rsidRPr="000E18F8">
              <w:rPr>
                <w:rFonts w:asciiTheme="majorBidi" w:hAnsiTheme="majorBidi" w:cstheme="majorBidi"/>
                <w:sz w:val="22"/>
                <w:szCs w:val="22"/>
              </w:rPr>
              <w:t>9</w:t>
            </w:r>
            <w:r w:rsidR="00D470A2">
              <w:rPr>
                <w:rFonts w:asciiTheme="majorBidi" w:hAnsiTheme="majorBidi" w:cstheme="majorBidi"/>
                <w:sz w:val="22"/>
                <w:szCs w:val="22"/>
              </w:rPr>
              <w:t>-10</w:t>
            </w:r>
            <w:r w:rsidR="004C1375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0F2B50" w:rsidRPr="0022347C" w14:paraId="54B81D5B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BC81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Approach to engagement with patients and others affected by the study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255D7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3DCB0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645FF" w14:textId="30F5A58B" w:rsidR="000F2B50" w:rsidRPr="00BB1C07" w:rsidRDefault="000E18F8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0E18F8">
              <w:rPr>
                <w:rFonts w:asciiTheme="majorBidi" w:hAnsiTheme="majorBidi" w:cstheme="majorBidi"/>
                <w:sz w:val="22"/>
                <w:szCs w:val="22"/>
              </w:rPr>
              <w:t>Yes. Page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0E18F8">
              <w:rPr>
                <w:rFonts w:asciiTheme="majorBidi" w:hAnsiTheme="majorBidi" w:cstheme="majorBidi"/>
                <w:sz w:val="22"/>
                <w:szCs w:val="22"/>
              </w:rPr>
              <w:t xml:space="preserve"> 4-5.</w:t>
            </w:r>
          </w:p>
        </w:tc>
      </w:tr>
      <w:tr w:rsidR="000F2B50" w:rsidRPr="0022347C" w14:paraId="315F0B0B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AFE1B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Results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327AC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83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5F7D4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17414" w14:textId="77777777" w:rsidR="000F2B50" w:rsidRPr="00BB1C07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</w:p>
        </w:tc>
      </w:tr>
      <w:tr w:rsidR="000F2B50" w:rsidRPr="0022347C" w14:paraId="51D2B799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76E6D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Study parameter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25BD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88AD7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34960" w14:textId="051AEE85" w:rsidR="000F2B50" w:rsidRPr="005D0936" w:rsidRDefault="005127BC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D0936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5D0936" w:rsidRPr="005D0936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5D0936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5D0936" w:rsidRPr="005D0936">
              <w:rPr>
                <w:rFonts w:asciiTheme="majorBidi" w:hAnsiTheme="majorBidi" w:cstheme="majorBidi"/>
                <w:sz w:val="22"/>
                <w:szCs w:val="22"/>
              </w:rPr>
              <w:t>pages 11-1</w:t>
            </w:r>
            <w:r w:rsidR="000635C3"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="005D0936" w:rsidRPr="005D0936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0F2B50" w:rsidRPr="0022347C" w14:paraId="5730670D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A4C9D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Summary of main result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9E952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8B0CE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 xml:space="preserve">Report the mean values for the main categories of costs and outcomes of interest and </w:t>
            </w:r>
            <w:proofErr w:type="spellStart"/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summarise</w:t>
            </w:r>
            <w:proofErr w:type="spellEnd"/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 xml:space="preserve"> them in the most appropriate overall measure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38348" w14:textId="1AA902A2" w:rsidR="000F2B50" w:rsidRPr="00BB1C07" w:rsidRDefault="003F44D4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5D0936">
              <w:rPr>
                <w:rFonts w:asciiTheme="majorBidi" w:hAnsiTheme="majorBidi" w:cstheme="majorBidi"/>
                <w:sz w:val="22"/>
                <w:szCs w:val="22"/>
              </w:rPr>
              <w:t>Yes. Page 1</w:t>
            </w:r>
            <w:r w:rsidR="005D0936" w:rsidRPr="005D0936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="005D0936">
              <w:rPr>
                <w:rFonts w:asciiTheme="majorBidi" w:hAnsiTheme="majorBidi" w:cstheme="majorBidi"/>
                <w:sz w:val="22"/>
                <w:szCs w:val="22"/>
              </w:rPr>
              <w:t xml:space="preserve"> and Table 4</w:t>
            </w:r>
            <w:r w:rsidRPr="005D0936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</w:p>
        </w:tc>
      </w:tr>
      <w:tr w:rsidR="000F2B50" w:rsidRPr="0022347C" w14:paraId="06B72F38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E4E56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Effect of uncertainty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039AC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13BD9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1CECC" w14:textId="6DAD7268" w:rsidR="000F2B50" w:rsidRPr="00BB1C07" w:rsidRDefault="00886C55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4A1995">
              <w:rPr>
                <w:rFonts w:asciiTheme="majorBidi" w:hAnsiTheme="majorBidi" w:cstheme="majorBidi"/>
                <w:sz w:val="22"/>
                <w:szCs w:val="22"/>
              </w:rPr>
              <w:t>Yes. Page</w:t>
            </w:r>
            <w:r w:rsidR="004A1995" w:rsidRPr="004A1995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4A1995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4A1995" w:rsidRPr="004A1995">
              <w:rPr>
                <w:rFonts w:asciiTheme="majorBidi" w:hAnsiTheme="majorBidi" w:cstheme="majorBidi"/>
                <w:sz w:val="22"/>
                <w:szCs w:val="22"/>
              </w:rPr>
              <w:t>13-</w:t>
            </w:r>
            <w:r w:rsidR="000635C3">
              <w:rPr>
                <w:rFonts w:asciiTheme="majorBidi" w:hAnsiTheme="majorBidi" w:cstheme="majorBidi"/>
                <w:sz w:val="22"/>
                <w:szCs w:val="22"/>
              </w:rPr>
              <w:t>14</w:t>
            </w:r>
            <w:r w:rsidRPr="004A1995">
              <w:rPr>
                <w:rFonts w:asciiTheme="majorBidi" w:hAnsiTheme="majorBidi" w:cstheme="majorBidi"/>
                <w:sz w:val="22"/>
                <w:szCs w:val="22"/>
              </w:rPr>
              <w:t xml:space="preserve"> and Supplementary data</w:t>
            </w:r>
          </w:p>
        </w:tc>
      </w:tr>
      <w:tr w:rsidR="000F2B50" w:rsidRPr="0022347C" w14:paraId="7BBF205B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B3948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Effect of engagement with patients and others affected by the study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15301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0AA8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98D6" w14:textId="7765D697" w:rsidR="000F2B50" w:rsidRPr="00BB1C07" w:rsidRDefault="0054669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  <w:r w:rsidRPr="004C1375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</w:tr>
      <w:tr w:rsidR="000F2B50" w:rsidRPr="0022347C" w14:paraId="181CCF11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9425C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Discussion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3B4A4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83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5BCBC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66B3D" w14:textId="77777777" w:rsidR="000F2B50" w:rsidRPr="00BB1C07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</w:p>
        </w:tc>
      </w:tr>
      <w:tr w:rsidR="000F2B50" w:rsidRPr="0022347C" w14:paraId="7E13F167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072BA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 xml:space="preserve">Study findings, limitations, </w:t>
            </w:r>
            <w:proofErr w:type="spellStart"/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generalisability</w:t>
            </w:r>
            <w:proofErr w:type="spellEnd"/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, and current knowledg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E2236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346E3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34111" w14:textId="44A97653" w:rsidR="000F2B50" w:rsidRPr="005E3342" w:rsidRDefault="006A28B8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E3342">
              <w:rPr>
                <w:rFonts w:asciiTheme="majorBidi" w:hAnsiTheme="majorBidi" w:cstheme="majorBidi"/>
                <w:sz w:val="22"/>
                <w:szCs w:val="22"/>
              </w:rPr>
              <w:t>Yes</w:t>
            </w:r>
            <w:r w:rsidR="005127BC" w:rsidRPr="005E3342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  <w:r w:rsidR="005E3342" w:rsidRPr="005E3342"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="00E4029E" w:rsidRPr="005E3342">
              <w:rPr>
                <w:rFonts w:asciiTheme="majorBidi" w:hAnsiTheme="majorBidi" w:cstheme="majorBidi"/>
                <w:sz w:val="22"/>
                <w:szCs w:val="22"/>
              </w:rPr>
              <w:t>ages 1</w:t>
            </w:r>
            <w:r w:rsidR="005E3342" w:rsidRPr="005E3342"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="00E4029E" w:rsidRPr="005E3342">
              <w:rPr>
                <w:rFonts w:asciiTheme="majorBidi" w:hAnsiTheme="majorBidi" w:cstheme="majorBidi"/>
                <w:sz w:val="22"/>
                <w:szCs w:val="22"/>
              </w:rPr>
              <w:t>-1</w:t>
            </w:r>
            <w:r w:rsidR="005E3342" w:rsidRPr="005E3342">
              <w:rPr>
                <w:rFonts w:asciiTheme="majorBidi" w:hAnsiTheme="majorBidi" w:cstheme="majorBidi"/>
                <w:sz w:val="22"/>
                <w:szCs w:val="22"/>
              </w:rPr>
              <w:t>8.</w:t>
            </w:r>
          </w:p>
        </w:tc>
      </w:tr>
      <w:tr w:rsidR="000F2B50" w:rsidRPr="0022347C" w14:paraId="663E94E5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10084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Other relevant information</w:t>
            </w:r>
          </w:p>
        </w:tc>
        <w:tc>
          <w:tcPr>
            <w:tcW w:w="567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DAAC9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83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DAAE7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21724" w14:textId="77777777" w:rsidR="000F2B50" w:rsidRPr="00BB1C07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color w:val="C00000"/>
                <w:sz w:val="22"/>
                <w:szCs w:val="22"/>
              </w:rPr>
            </w:pPr>
          </w:p>
        </w:tc>
      </w:tr>
      <w:tr w:rsidR="000F2B50" w:rsidRPr="0022347C" w14:paraId="544F84D5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306B6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t>Source of funding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52EB6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7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DD79B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526D5" w14:textId="0C14CD71" w:rsidR="000F2B50" w:rsidRPr="00864262" w:rsidRDefault="005127BC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4262">
              <w:rPr>
                <w:rFonts w:asciiTheme="majorBidi" w:hAnsiTheme="majorBidi" w:cstheme="majorBidi"/>
                <w:sz w:val="22"/>
                <w:szCs w:val="22"/>
              </w:rPr>
              <w:t xml:space="preserve">Yes. </w:t>
            </w:r>
            <w:r w:rsidR="00864262" w:rsidRPr="00864262">
              <w:rPr>
                <w:rFonts w:asciiTheme="majorBidi" w:hAnsiTheme="majorBidi" w:cstheme="majorBidi"/>
                <w:sz w:val="22"/>
                <w:szCs w:val="22"/>
              </w:rPr>
              <w:t>As part of submission process</w:t>
            </w:r>
            <w:r w:rsidR="00864262">
              <w:rPr>
                <w:rFonts w:asciiTheme="majorBidi" w:hAnsiTheme="majorBidi" w:cstheme="majorBidi"/>
                <w:sz w:val="22"/>
                <w:szCs w:val="22"/>
              </w:rPr>
              <w:t xml:space="preserve"> (It will be added in the published version of the paper by the journal)</w:t>
            </w:r>
            <w:r w:rsidR="00864262" w:rsidRPr="00864262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0F2B50" w:rsidRPr="0022347C" w14:paraId="568248D0" w14:textId="77777777" w:rsidTr="002975A9">
        <w:trPr>
          <w:cantSplit/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7B5DA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b/>
                <w:color w:val="000000"/>
                <w:sz w:val="22"/>
                <w:szCs w:val="22"/>
              </w:rPr>
              <w:lastRenderedPageBreak/>
              <w:t>Conflicts of interest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810D7" w14:textId="77777777" w:rsidR="000F2B50" w:rsidRPr="0022347C" w:rsidRDefault="000F2B50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78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AB4C4" w14:textId="77777777" w:rsidR="000F2B50" w:rsidRPr="0022347C" w:rsidRDefault="000F2B50" w:rsidP="000F2B50">
            <w:pPr>
              <w:spacing w:before="100" w:after="100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22347C">
              <w:rPr>
                <w:rFonts w:asciiTheme="majorBidi" w:eastAsia="DejaVu Sans" w:hAnsiTheme="majorBidi" w:cstheme="majorBidi"/>
                <w:color w:val="000000"/>
                <w:sz w:val="22"/>
                <w:szCs w:val="22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3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58092" w14:textId="422DE8BF" w:rsidR="000F2B50" w:rsidRPr="00864262" w:rsidRDefault="00864262" w:rsidP="000F2B50">
            <w:pP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4262">
              <w:rPr>
                <w:rFonts w:asciiTheme="majorBidi" w:hAnsiTheme="majorBidi" w:cstheme="majorBidi"/>
                <w:sz w:val="22"/>
                <w:szCs w:val="22"/>
              </w:rPr>
              <w:t>Yes. As part of submission proces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It will be added in the published version of the paper by the journal)</w:t>
            </w:r>
            <w:r w:rsidRPr="00864262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</w:tbl>
    <w:p w14:paraId="5F30435B" w14:textId="77777777" w:rsidR="008212AB" w:rsidRPr="0022347C" w:rsidRDefault="001C4B27">
      <w:pPr>
        <w:pStyle w:val="FirstParagraph"/>
        <w:rPr>
          <w:rFonts w:asciiTheme="majorBidi" w:hAnsiTheme="majorBidi" w:cstheme="majorBidi"/>
          <w:sz w:val="22"/>
          <w:szCs w:val="22"/>
        </w:rPr>
      </w:pPr>
      <w:r w:rsidRPr="0022347C">
        <w:rPr>
          <w:rFonts w:asciiTheme="majorBidi" w:hAnsiTheme="majorBidi" w:cstheme="majorBidi"/>
          <w:sz w:val="22"/>
          <w:szCs w:val="22"/>
        </w:rPr>
        <w:t> </w:t>
      </w:r>
    </w:p>
    <w:p w14:paraId="5994D432" w14:textId="77777777" w:rsidR="008212AB" w:rsidRPr="0022347C" w:rsidRDefault="001C4B27">
      <w:pPr>
        <w:pStyle w:val="BodyText"/>
        <w:rPr>
          <w:rFonts w:asciiTheme="majorBidi" w:hAnsiTheme="majorBidi" w:cstheme="majorBidi"/>
          <w:sz w:val="22"/>
          <w:szCs w:val="22"/>
        </w:rPr>
      </w:pPr>
      <w:r w:rsidRPr="0022347C">
        <w:rPr>
          <w:rFonts w:asciiTheme="majorBidi" w:hAnsiTheme="majorBidi" w:cstheme="majorBidi"/>
          <w:i/>
          <w:sz w:val="22"/>
          <w:szCs w:val="22"/>
        </w:rPr>
        <w:t>From:</w:t>
      </w:r>
      <w:r w:rsidRPr="0022347C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22347C">
        <w:rPr>
          <w:rFonts w:asciiTheme="majorBidi" w:hAnsiTheme="majorBidi" w:cstheme="majorBidi"/>
          <w:sz w:val="22"/>
          <w:szCs w:val="22"/>
        </w:rPr>
        <w:t>Husereau</w:t>
      </w:r>
      <w:proofErr w:type="spellEnd"/>
      <w:r w:rsidRPr="0022347C">
        <w:rPr>
          <w:rFonts w:asciiTheme="majorBidi" w:hAnsiTheme="majorBidi" w:cstheme="majorBidi"/>
          <w:sz w:val="22"/>
          <w:szCs w:val="22"/>
        </w:rPr>
        <w:t xml:space="preserve"> D, Drummond M, </w:t>
      </w:r>
      <w:proofErr w:type="spellStart"/>
      <w:r w:rsidRPr="0022347C">
        <w:rPr>
          <w:rFonts w:asciiTheme="majorBidi" w:hAnsiTheme="majorBidi" w:cstheme="majorBidi"/>
          <w:sz w:val="22"/>
          <w:szCs w:val="22"/>
        </w:rPr>
        <w:t>Augustovski</w:t>
      </w:r>
      <w:proofErr w:type="spellEnd"/>
      <w:r w:rsidRPr="0022347C">
        <w:rPr>
          <w:rFonts w:asciiTheme="majorBidi" w:hAnsiTheme="majorBidi" w:cstheme="majorBidi"/>
          <w:sz w:val="22"/>
          <w:szCs w:val="22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7">
        <w:r w:rsidRPr="0022347C">
          <w:rPr>
            <w:rStyle w:val="Hyperlink"/>
            <w:rFonts w:asciiTheme="majorBidi" w:hAnsiTheme="majorBidi" w:cstheme="majorBidi"/>
            <w:sz w:val="22"/>
            <w:szCs w:val="22"/>
          </w:rPr>
          <w:t>doi:10.1016/j.jval.2021.10.008</w:t>
        </w:r>
      </w:hyperlink>
      <w:bookmarkEnd w:id="0"/>
    </w:p>
    <w:sectPr w:rsidR="008212AB" w:rsidRPr="0022347C" w:rsidSect="00BD5EA4">
      <w:pgSz w:w="12240" w:h="15840"/>
      <w:pgMar w:top="567" w:right="567" w:bottom="567" w:left="56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EEFDD" w14:textId="77777777" w:rsidR="007338E0" w:rsidRDefault="007338E0">
      <w:pPr>
        <w:spacing w:after="0"/>
      </w:pPr>
      <w:r>
        <w:separator/>
      </w:r>
    </w:p>
  </w:endnote>
  <w:endnote w:type="continuationSeparator" w:id="0">
    <w:p w14:paraId="7E90CB1C" w14:textId="77777777" w:rsidR="007338E0" w:rsidRDefault="007338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AFBD0" w14:textId="77777777" w:rsidR="007338E0" w:rsidRDefault="007338E0">
      <w:r>
        <w:separator/>
      </w:r>
    </w:p>
  </w:footnote>
  <w:footnote w:type="continuationSeparator" w:id="0">
    <w:p w14:paraId="3C891584" w14:textId="77777777" w:rsidR="007338E0" w:rsidRDefault="007338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C1AE401"/>
    <w:multiLevelType w:val="multilevel"/>
    <w:tmpl w:val="171AB03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56320279">
    <w:abstractNumId w:val="1"/>
  </w:num>
  <w:num w:numId="2" w16cid:durableId="2021815050">
    <w:abstractNumId w:val="0"/>
  </w:num>
  <w:num w:numId="3" w16cid:durableId="1516993281">
    <w:abstractNumId w:val="16"/>
  </w:num>
  <w:num w:numId="4" w16cid:durableId="653611520">
    <w:abstractNumId w:val="16"/>
  </w:num>
  <w:num w:numId="5" w16cid:durableId="1202281936">
    <w:abstractNumId w:val="16"/>
  </w:num>
  <w:num w:numId="6" w16cid:durableId="872157310">
    <w:abstractNumId w:val="16"/>
  </w:num>
  <w:num w:numId="7" w16cid:durableId="1598366715">
    <w:abstractNumId w:val="16"/>
  </w:num>
  <w:num w:numId="8" w16cid:durableId="1312707384">
    <w:abstractNumId w:val="16"/>
  </w:num>
  <w:num w:numId="9" w16cid:durableId="835388550">
    <w:abstractNumId w:val="13"/>
  </w:num>
  <w:num w:numId="10" w16cid:durableId="423842283">
    <w:abstractNumId w:val="14"/>
  </w:num>
  <w:num w:numId="11" w16cid:durableId="146748250">
    <w:abstractNumId w:val="14"/>
  </w:num>
  <w:num w:numId="12" w16cid:durableId="683900170">
    <w:abstractNumId w:val="11"/>
  </w:num>
  <w:num w:numId="13" w16cid:durableId="646133998">
    <w:abstractNumId w:val="9"/>
  </w:num>
  <w:num w:numId="14" w16cid:durableId="1153718453">
    <w:abstractNumId w:val="8"/>
  </w:num>
  <w:num w:numId="15" w16cid:durableId="933173553">
    <w:abstractNumId w:val="7"/>
  </w:num>
  <w:num w:numId="16" w16cid:durableId="1948850210">
    <w:abstractNumId w:val="6"/>
  </w:num>
  <w:num w:numId="17" w16cid:durableId="219027035">
    <w:abstractNumId w:val="10"/>
  </w:num>
  <w:num w:numId="18" w16cid:durableId="1178616042">
    <w:abstractNumId w:val="5"/>
  </w:num>
  <w:num w:numId="19" w16cid:durableId="1195539209">
    <w:abstractNumId w:val="4"/>
  </w:num>
  <w:num w:numId="20" w16cid:durableId="134612954">
    <w:abstractNumId w:val="3"/>
  </w:num>
  <w:num w:numId="21" w16cid:durableId="1997605726">
    <w:abstractNumId w:val="2"/>
  </w:num>
  <w:num w:numId="22" w16cid:durableId="671688525">
    <w:abstractNumId w:val="17"/>
  </w:num>
  <w:num w:numId="23" w16cid:durableId="1612322897">
    <w:abstractNumId w:val="12"/>
  </w:num>
  <w:num w:numId="24" w16cid:durableId="754403830">
    <w:abstractNumId w:val="14"/>
  </w:num>
  <w:num w:numId="25" w16cid:durableId="47784118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removePersonalInformation/>
  <w:removeDateAndTime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635C3"/>
    <w:rsid w:val="000A3918"/>
    <w:rsid w:val="000E18F8"/>
    <w:rsid w:val="000F2B50"/>
    <w:rsid w:val="000F7872"/>
    <w:rsid w:val="0016465D"/>
    <w:rsid w:val="00174113"/>
    <w:rsid w:val="001C4B27"/>
    <w:rsid w:val="001D1FE6"/>
    <w:rsid w:val="001E7F74"/>
    <w:rsid w:val="0022347C"/>
    <w:rsid w:val="002403FF"/>
    <w:rsid w:val="002975A9"/>
    <w:rsid w:val="0034727F"/>
    <w:rsid w:val="003474AC"/>
    <w:rsid w:val="00373C76"/>
    <w:rsid w:val="003C5676"/>
    <w:rsid w:val="003F44D4"/>
    <w:rsid w:val="00425321"/>
    <w:rsid w:val="004504D6"/>
    <w:rsid w:val="00452256"/>
    <w:rsid w:val="004809BC"/>
    <w:rsid w:val="00484AAD"/>
    <w:rsid w:val="004A1995"/>
    <w:rsid w:val="004C1375"/>
    <w:rsid w:val="004C346E"/>
    <w:rsid w:val="004E29B3"/>
    <w:rsid w:val="005127BC"/>
    <w:rsid w:val="00546690"/>
    <w:rsid w:val="005719BA"/>
    <w:rsid w:val="00590D07"/>
    <w:rsid w:val="005B4DF8"/>
    <w:rsid w:val="005D0936"/>
    <w:rsid w:val="005E3342"/>
    <w:rsid w:val="006A28B8"/>
    <w:rsid w:val="006A496B"/>
    <w:rsid w:val="006A51C8"/>
    <w:rsid w:val="006B4B3D"/>
    <w:rsid w:val="007278B8"/>
    <w:rsid w:val="007338E0"/>
    <w:rsid w:val="007356F7"/>
    <w:rsid w:val="00753845"/>
    <w:rsid w:val="00784D58"/>
    <w:rsid w:val="007F09A0"/>
    <w:rsid w:val="008212AB"/>
    <w:rsid w:val="00864262"/>
    <w:rsid w:val="00886C55"/>
    <w:rsid w:val="008A01B6"/>
    <w:rsid w:val="008D6863"/>
    <w:rsid w:val="008E4F0C"/>
    <w:rsid w:val="00926649"/>
    <w:rsid w:val="009B1671"/>
    <w:rsid w:val="009E565F"/>
    <w:rsid w:val="00A00BF5"/>
    <w:rsid w:val="00A67B61"/>
    <w:rsid w:val="00A85C35"/>
    <w:rsid w:val="00A9158D"/>
    <w:rsid w:val="00A972C0"/>
    <w:rsid w:val="00B062A9"/>
    <w:rsid w:val="00B415FE"/>
    <w:rsid w:val="00B86B75"/>
    <w:rsid w:val="00BB1C07"/>
    <w:rsid w:val="00BC48D5"/>
    <w:rsid w:val="00BD5EA4"/>
    <w:rsid w:val="00C34B03"/>
    <w:rsid w:val="00C35B6F"/>
    <w:rsid w:val="00C36279"/>
    <w:rsid w:val="00C43B60"/>
    <w:rsid w:val="00C933D4"/>
    <w:rsid w:val="00CA2C2B"/>
    <w:rsid w:val="00CA6944"/>
    <w:rsid w:val="00D11C6D"/>
    <w:rsid w:val="00D470A2"/>
    <w:rsid w:val="00D82AB6"/>
    <w:rsid w:val="00E315A3"/>
    <w:rsid w:val="00E4029E"/>
    <w:rsid w:val="00E74373"/>
    <w:rsid w:val="00E7733B"/>
    <w:rsid w:val="00E84AFD"/>
    <w:rsid w:val="00EB3069"/>
    <w:rsid w:val="00F6356F"/>
    <w:rsid w:val="00FC47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C43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4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B03"/>
    <w:rPr>
      <w:rFonts w:asciiTheme="majorHAnsi" w:eastAsiaTheme="majorEastAsia" w:hAnsiTheme="majorHAnsi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B03"/>
    <w:rPr>
      <w:rFonts w:asciiTheme="majorHAnsi" w:eastAsiaTheme="majorEastAsia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3</Words>
  <Characters>429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22-11-11T14:21:00Z</dcterms:created>
  <dcterms:modified xsi:type="dcterms:W3CDTF">2022-12-14T17:29:00Z</dcterms:modified>
</cp:coreProperties>
</file>